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A7BA3" w14:textId="77777777" w:rsidR="00C05E30" w:rsidRDefault="001F06BD" w:rsidP="00C05E30">
      <w:pPr>
        <w:pStyle w:val="PlainText"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5 Box.</w:t>
      </w:r>
      <w:r w:rsidR="00C05E3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Summary of methods and findings from routine clinic data </w:t>
      </w:r>
      <w:r w:rsidRPr="001F06B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[22]</w:t>
      </w:r>
      <w:r w:rsidR="00C05E30" w:rsidRPr="009A456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F9B3C49" w14:textId="1A7EB9C8" w:rsidR="00C05E30" w:rsidRDefault="00C05E30" w:rsidP="00C05E30">
      <w:pPr>
        <w:pStyle w:val="PlainText"/>
        <w:spacing w:after="160" w:line="480" w:lineRule="auto"/>
        <w:rPr>
          <w:rFonts w:ascii="Times New Roman" w:eastAsia="ScalaLancetPro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wo months after the 6-month assessment (November-December 2015) as </w:t>
      </w:r>
      <w:r w:rsidR="001F06BD">
        <w:rPr>
          <w:rFonts w:ascii="Times New Roman" w:hAnsi="Times New Roman" w:cs="Times New Roman"/>
          <w:sz w:val="24"/>
          <w:szCs w:val="24"/>
        </w:rPr>
        <w:t>a</w:t>
      </w:r>
      <w:r w:rsidR="004A3FB1">
        <w:rPr>
          <w:rFonts w:ascii="Times New Roman" w:hAnsi="Times New Roman" w:cs="Times New Roman"/>
          <w:sz w:val="24"/>
          <w:szCs w:val="24"/>
        </w:rPr>
        <w:t xml:space="preserve"> part of another project, </w:t>
      </w:r>
      <w:proofErr w:type="spellStart"/>
      <w:r w:rsidR="004A3FB1">
        <w:rPr>
          <w:rFonts w:ascii="Times New Roman" w:hAnsi="Times New Roman" w:cs="Times New Roman"/>
          <w:sz w:val="24"/>
          <w:szCs w:val="24"/>
        </w:rPr>
        <w:t>Ta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trospectively collected </w:t>
      </w:r>
      <w:r w:rsidR="009A4560">
        <w:rPr>
          <w:rFonts w:ascii="Times New Roman" w:hAnsi="Times New Roman" w:cs="Times New Roman"/>
          <w:sz w:val="24"/>
          <w:szCs w:val="24"/>
        </w:rPr>
        <w:t xml:space="preserve">data from clinics in the CRR </w:t>
      </w:r>
      <w:r w:rsidR="001F06BD" w:rsidRPr="001F06BD">
        <w:rPr>
          <w:rFonts w:ascii="Times New Roman" w:hAnsi="Times New Roman" w:cs="Times New Roman"/>
          <w:sz w:val="24"/>
          <w:szCs w:val="24"/>
        </w:rPr>
        <w:t>[22]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>
        <w:rPr>
          <w:rFonts w:ascii="Times New Roman" w:hAnsi="Times New Roman" w:cs="Times New Roman"/>
          <w:sz w:val="24"/>
          <w:szCs w:val="24"/>
        </w:rPr>
        <w:t>Ta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vestigated the diagnosis given to children visiting the CRR clinics and these included all clinics with our study villages in their catchment areas. 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The clinics were not previously a part of, or in any way connected with the study. </w:t>
      </w:r>
    </w:p>
    <w:p w14:paraId="11649E61" w14:textId="77777777" w:rsidR="00C05E30" w:rsidRDefault="00C05E30" w:rsidP="00C05E30">
      <w:pPr>
        <w:pStyle w:val="PlainText"/>
        <w:spacing w:after="160" w:line="480" w:lineRule="auto"/>
        <w:rPr>
          <w:rFonts w:ascii="Times New Roman" w:eastAsia="ScalaLancetPro" w:hAnsi="Times New Roman" w:cs="Times New Roman"/>
          <w:sz w:val="24"/>
          <w:szCs w:val="24"/>
        </w:rPr>
      </w:pPr>
      <w:r>
        <w:rPr>
          <w:rFonts w:ascii="Times New Roman" w:eastAsia="ScalaLancetPro" w:hAnsi="Times New Roman" w:cs="Times New Roman"/>
          <w:sz w:val="24"/>
          <w:szCs w:val="24"/>
        </w:rPr>
        <w:t xml:space="preserve">Each clinic had a register where daily patient visits were registered with basic information regarding each visit. Two trained data collectors visited each clinic and using the register and a data extraction sheet, extracted from this register in each clinic, for the period October 2014 to November 2015, data for any patient seen between the ages 0-5 years and broken down by age groups (only data for 6-24 month babies and between February 2015 (start of intervention) to November 2015 (8-10 months since the start of intervention) were used for this part of the analysis), village name, date of visit, and diagnosis. </w:t>
      </w:r>
    </w:p>
    <w:p w14:paraId="5C1CAB41" w14:textId="77777777" w:rsidR="00C05E30" w:rsidRDefault="00C05E30" w:rsidP="00C05E30">
      <w:pPr>
        <w:pStyle w:val="PlainText"/>
        <w:spacing w:after="160" w:line="480" w:lineRule="auto"/>
        <w:rPr>
          <w:rFonts w:ascii="Times New Roman" w:eastAsia="ScalaLancetPro" w:hAnsi="Times New Roman" w:cs="Times New Roman"/>
          <w:sz w:val="24"/>
          <w:szCs w:val="24"/>
        </w:rPr>
      </w:pPr>
      <w:r>
        <w:rPr>
          <w:rFonts w:ascii="Times New Roman" w:eastAsia="ScalaLancetPro" w:hAnsi="Times New Roman" w:cs="Times New Roman"/>
          <w:sz w:val="24"/>
          <w:szCs w:val="24"/>
        </w:rPr>
        <w:t>Village data about children living in the villages during the period was collected through household census-like surveys. This data was used to estimate episodes per child years of each condition. Cluster level analysis was possible and a Poisson regression model was fitted to the data with the number of events per village as the outcome, and an offset for the number of person-years at risk. Cluster level co-variates were adjusted for.</w:t>
      </w:r>
    </w:p>
    <w:p w14:paraId="61559117" w14:textId="5E98DA3A" w:rsidR="00171993" w:rsidRDefault="00C05E30" w:rsidP="009E4879">
      <w:pPr>
        <w:spacing w:after="200"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They found that the clinic data at 6-month follow-up indicated a significant reduction of children visiting clinics for diarrhoea from the intervention villages (137 versus 292 visits/1000 child years in intervention and control villages respectively, </w:t>
      </w:r>
      <w:proofErr w:type="spellStart"/>
      <w:r>
        <w:rPr>
          <w:rFonts w:ascii="Times New Roman" w:hAnsi="Times New Roman" w:cs="Times New Roman"/>
          <w:sz w:val="24"/>
          <w:szCs w:val="24"/>
        </w:rPr>
        <w:t>aIRR</w:t>
      </w:r>
      <w:proofErr w:type="spellEnd"/>
      <w:r>
        <w:rPr>
          <w:rFonts w:ascii="Times New Roman" w:hAnsi="Times New Roman" w:cs="Times New Roman"/>
          <w:sz w:val="24"/>
          <w:szCs w:val="24"/>
        </w:rPr>
        <w:t>=0.47 95%CI 0.33, 0.67, p=0.008). No significant difference for ARI was observed, though there was a reduction in the number of children attending from the intervention villages compared to control.</w:t>
      </w:r>
    </w:p>
    <w:sectPr w:rsidR="00171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calaLancetPr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E30"/>
    <w:rsid w:val="00171993"/>
    <w:rsid w:val="001F06BD"/>
    <w:rsid w:val="004A3FB1"/>
    <w:rsid w:val="009A4560"/>
    <w:rsid w:val="009E4879"/>
    <w:rsid w:val="00C0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2CAF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E30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C05E30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C05E30"/>
    <w:rPr>
      <w:rFonts w:ascii="Consolas" w:eastAsia="Calibri" w:hAnsi="Consolas" w:cs="Consolas"/>
      <w:sz w:val="21"/>
      <w:szCs w:val="21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E30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C05E30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C05E30"/>
    <w:rPr>
      <w:rFonts w:ascii="Consolas" w:eastAsia="Calibri" w:hAnsi="Consolas" w:cs="Consolas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7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4</Words>
  <Characters>1687</Characters>
  <Application>Microsoft Macintosh Word</Application>
  <DocSecurity>0</DocSecurity>
  <Lines>3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olland</dc:creator>
  <cp:keywords/>
  <dc:description/>
  <cp:lastModifiedBy>Peter Chilton</cp:lastModifiedBy>
  <cp:revision>5</cp:revision>
  <dcterms:created xsi:type="dcterms:W3CDTF">2020-07-06T16:18:00Z</dcterms:created>
  <dcterms:modified xsi:type="dcterms:W3CDTF">2020-10-05T15:12:00Z</dcterms:modified>
</cp:coreProperties>
</file>